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DABB7" w14:textId="77777777" w:rsidR="005C64CF" w:rsidRPr="00EB6CBE" w:rsidRDefault="005C64CF" w:rsidP="005C64CF">
      <w:pPr>
        <w:rPr>
          <w:rFonts w:ascii="Times New Roman" w:hAnsi="Times New Roman" w:cs="Times New Roman"/>
          <w:b/>
          <w:bCs/>
        </w:rPr>
      </w:pPr>
      <w:r w:rsidRPr="00EB6CBE">
        <w:rPr>
          <w:rFonts w:ascii="Times New Roman" w:hAnsi="Times New Roman" w:cs="Times New Roman"/>
          <w:b/>
          <w:bCs/>
        </w:rPr>
        <w:t xml:space="preserve">Pasha et al. (2024). Effect of one prophylactic dose of Azithromycin on </w:t>
      </w:r>
      <w:r w:rsidRPr="00C96C9C">
        <w:rPr>
          <w:rFonts w:ascii="Times New Roman" w:hAnsi="Times New Roman" w:cs="Times New Roman"/>
          <w:b/>
          <w:bCs/>
          <w:i/>
          <w:iCs/>
        </w:rPr>
        <w:t>Bifidobacteria infantis</w:t>
      </w:r>
      <w:r w:rsidRPr="00EB6CBE">
        <w:rPr>
          <w:rFonts w:ascii="Times New Roman" w:hAnsi="Times New Roman" w:cs="Times New Roman"/>
          <w:b/>
          <w:bCs/>
        </w:rPr>
        <w:t xml:space="preserve"> colonization in infants from the Mumta Trial</w:t>
      </w:r>
    </w:p>
    <w:p w14:paraId="39CCEBC7" w14:textId="77777777" w:rsidR="005C64CF" w:rsidRDefault="005C64CF" w:rsidP="0038238F">
      <w:pPr>
        <w:jc w:val="both"/>
        <w:rPr>
          <w:rFonts w:ascii="Times New Roman" w:hAnsi="Times New Roman" w:cs="Times New Roman"/>
        </w:rPr>
      </w:pPr>
    </w:p>
    <w:p w14:paraId="3F8F5DA1" w14:textId="3E957047" w:rsidR="0038238F" w:rsidRDefault="0038238F" w:rsidP="0038238F">
      <w:pPr>
        <w:jc w:val="both"/>
        <w:rPr>
          <w:rFonts w:ascii="Times New Roman" w:hAnsi="Times New Roman" w:cs="Times New Roman"/>
        </w:rPr>
      </w:pPr>
      <w:r w:rsidRPr="0010576D">
        <w:rPr>
          <w:rFonts w:ascii="Times New Roman" w:hAnsi="Times New Roman" w:cs="Times New Roman"/>
        </w:rPr>
        <w:t xml:space="preserve">Supplementary Table </w:t>
      </w:r>
      <w:r w:rsidR="00823A7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10576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Bacterial targets on TAC for objective 2, with f</w:t>
      </w:r>
      <w:r w:rsidRPr="00E71C42">
        <w:rPr>
          <w:rFonts w:ascii="Times New Roman" w:hAnsi="Times New Roman" w:cs="Times New Roman"/>
        </w:rPr>
        <w:t xml:space="preserve">requency </w:t>
      </w:r>
      <w:r>
        <w:rPr>
          <w:rFonts w:ascii="Times New Roman" w:hAnsi="Times New Roman" w:cs="Times New Roman"/>
        </w:rPr>
        <w:t xml:space="preserve">in </w:t>
      </w:r>
      <w:r w:rsidRPr="00E71C42">
        <w:rPr>
          <w:rFonts w:ascii="Times New Roman" w:hAnsi="Times New Roman" w:cs="Times New Roman"/>
        </w:rPr>
        <w:t>infant</w:t>
      </w:r>
      <w:r>
        <w:rPr>
          <w:rFonts w:ascii="Times New Roman" w:hAnsi="Times New Roman" w:cs="Times New Roman"/>
        </w:rPr>
        <w:t>s P</w:t>
      </w:r>
      <w:r w:rsidRPr="00E71C42">
        <w:rPr>
          <w:rFonts w:ascii="Times New Roman" w:hAnsi="Times New Roman" w:cs="Times New Roman"/>
        </w:rPr>
        <w:t>ost AZ</w:t>
      </w:r>
      <w:r>
        <w:rPr>
          <w:rFonts w:ascii="Times New Roman" w:hAnsi="Times New Roman" w:cs="Times New Roman"/>
        </w:rPr>
        <w:t>, and concordance between mother-infant pairs.</w:t>
      </w:r>
    </w:p>
    <w:tbl>
      <w:tblPr>
        <w:tblStyle w:val="DefaultTable"/>
        <w:tblW w:w="0" w:type="auto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3737"/>
        <w:gridCol w:w="2160"/>
        <w:gridCol w:w="2653"/>
      </w:tblGrid>
      <w:tr w:rsidR="0038238F" w:rsidRPr="00E71C42" w14:paraId="5BAF4007" w14:textId="77777777" w:rsidTr="00256264">
        <w:trPr>
          <w:trHeight w:val="290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A07B098" w14:textId="77777777" w:rsidR="0038238F" w:rsidRPr="00E71C42" w:rsidRDefault="0038238F" w:rsidP="00256264">
            <w:pPr>
              <w:jc w:val="center"/>
              <w:rPr>
                <w:b/>
                <w:bCs/>
              </w:rPr>
            </w:pP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E9F86" w14:textId="77777777" w:rsidR="0038238F" w:rsidRPr="00E71C42" w:rsidRDefault="0038238F" w:rsidP="00256264">
            <w:pPr>
              <w:jc w:val="center"/>
              <w:rPr>
                <w:b/>
                <w:bCs/>
              </w:rPr>
            </w:pPr>
            <w:r w:rsidRPr="00E71C42">
              <w:rPr>
                <w:b/>
                <w:bCs/>
              </w:rPr>
              <w:t>Bacterial Targets on TA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A852A" w14:textId="77777777" w:rsidR="0038238F" w:rsidRPr="00E71C42" w:rsidRDefault="0038238F" w:rsidP="00256264">
            <w:pPr>
              <w:jc w:val="center"/>
              <w:rPr>
                <w:b/>
                <w:bCs/>
              </w:rPr>
            </w:pPr>
            <w:r w:rsidRPr="00E71C42">
              <w:rPr>
                <w:b/>
                <w:bCs/>
              </w:rPr>
              <w:t>Frequency in infants post AZ</w:t>
            </w:r>
            <w:r>
              <w:rPr>
                <w:b/>
                <w:bCs/>
              </w:rPr>
              <w:t xml:space="preserve"> (n=150)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3598C" w14:textId="77777777" w:rsidR="0038238F" w:rsidRPr="00E71C42" w:rsidRDefault="0038238F" w:rsidP="00256264">
            <w:pPr>
              <w:jc w:val="center"/>
              <w:rPr>
                <w:b/>
                <w:bCs/>
              </w:rPr>
            </w:pPr>
            <w:r w:rsidRPr="00E71C42">
              <w:rPr>
                <w:b/>
                <w:bCs/>
              </w:rPr>
              <w:t xml:space="preserve">Number of concordant </w:t>
            </w:r>
            <w:r>
              <w:rPr>
                <w:b/>
                <w:bCs/>
              </w:rPr>
              <w:t>pairs*</w:t>
            </w:r>
          </w:p>
        </w:tc>
      </w:tr>
      <w:tr w:rsidR="0038238F" w:rsidRPr="00E71C42" w14:paraId="7979BD35" w14:textId="77777777" w:rsidTr="00256264">
        <w:trPr>
          <w:trHeight w:val="290"/>
        </w:trPr>
        <w:tc>
          <w:tcPr>
            <w:tcW w:w="815" w:type="dxa"/>
            <w:tcBorders>
              <w:top w:val="single" w:sz="4" w:space="0" w:color="auto"/>
            </w:tcBorders>
          </w:tcPr>
          <w:p w14:paraId="6D38233C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tcBorders>
              <w:top w:val="single" w:sz="4" w:space="0" w:color="auto"/>
            </w:tcBorders>
            <w:noWrap/>
            <w:hideMark/>
          </w:tcPr>
          <w:p w14:paraId="1DAC94B5" w14:textId="77777777" w:rsidR="0038238F" w:rsidRPr="00E71C42" w:rsidRDefault="0038238F" w:rsidP="00256264">
            <w:pPr>
              <w:jc w:val="center"/>
            </w:pPr>
            <w:r w:rsidRPr="00E71C42">
              <w:t>Aeromonas speci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0D1AA6A" w14:textId="77777777" w:rsidR="0038238F" w:rsidRPr="00E71C42" w:rsidRDefault="0038238F" w:rsidP="00256264">
            <w:pPr>
              <w:jc w:val="center"/>
            </w:pPr>
            <w:r w:rsidRPr="00E71C42">
              <w:t>1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noWrap/>
            <w:hideMark/>
          </w:tcPr>
          <w:p w14:paraId="06836300" w14:textId="77777777" w:rsidR="0038238F" w:rsidRPr="00E71C42" w:rsidRDefault="0038238F" w:rsidP="00256264">
            <w:pPr>
              <w:jc w:val="center"/>
            </w:pPr>
            <w:r w:rsidRPr="00E71C42">
              <w:t>148</w:t>
            </w:r>
          </w:p>
        </w:tc>
      </w:tr>
      <w:tr w:rsidR="0038238F" w:rsidRPr="00E71C42" w14:paraId="0B08A54F" w14:textId="77777777" w:rsidTr="00256264">
        <w:trPr>
          <w:trHeight w:val="290"/>
        </w:trPr>
        <w:tc>
          <w:tcPr>
            <w:tcW w:w="815" w:type="dxa"/>
          </w:tcPr>
          <w:p w14:paraId="4E5C8728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4EB9EF82" w14:textId="77777777" w:rsidR="0038238F" w:rsidRPr="00E71C42" w:rsidRDefault="0038238F" w:rsidP="00256264">
            <w:pPr>
              <w:jc w:val="center"/>
            </w:pPr>
            <w:r w:rsidRPr="00E71C42">
              <w:t>C. difficile tcdA or tcdB</w:t>
            </w:r>
          </w:p>
        </w:tc>
        <w:tc>
          <w:tcPr>
            <w:tcW w:w="2160" w:type="dxa"/>
            <w:noWrap/>
            <w:hideMark/>
          </w:tcPr>
          <w:p w14:paraId="4E26303B" w14:textId="77777777" w:rsidR="0038238F" w:rsidRPr="00E71C42" w:rsidRDefault="0038238F" w:rsidP="00256264">
            <w:pPr>
              <w:jc w:val="center"/>
            </w:pPr>
            <w:r w:rsidRPr="00E71C42">
              <w:t>9</w:t>
            </w:r>
          </w:p>
        </w:tc>
        <w:tc>
          <w:tcPr>
            <w:tcW w:w="2653" w:type="dxa"/>
            <w:noWrap/>
            <w:hideMark/>
          </w:tcPr>
          <w:p w14:paraId="2A1537C1" w14:textId="77777777" w:rsidR="0038238F" w:rsidRPr="00E71C42" w:rsidRDefault="0038238F" w:rsidP="00256264">
            <w:pPr>
              <w:jc w:val="center"/>
            </w:pPr>
            <w:r w:rsidRPr="00E71C42">
              <w:t>142</w:t>
            </w:r>
          </w:p>
        </w:tc>
      </w:tr>
      <w:tr w:rsidR="0038238F" w:rsidRPr="00E71C42" w14:paraId="409B566B" w14:textId="77777777" w:rsidTr="00256264">
        <w:trPr>
          <w:trHeight w:val="290"/>
        </w:trPr>
        <w:tc>
          <w:tcPr>
            <w:tcW w:w="815" w:type="dxa"/>
          </w:tcPr>
          <w:p w14:paraId="65BA7208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CB58ECC" w14:textId="77777777" w:rsidR="0038238F" w:rsidRPr="00E71C42" w:rsidRDefault="0038238F" w:rsidP="00256264">
            <w:pPr>
              <w:jc w:val="center"/>
            </w:pPr>
            <w:r w:rsidRPr="00E71C42">
              <w:t>23S Wild type of Campylobacter</w:t>
            </w:r>
          </w:p>
        </w:tc>
        <w:tc>
          <w:tcPr>
            <w:tcW w:w="2160" w:type="dxa"/>
            <w:noWrap/>
            <w:hideMark/>
          </w:tcPr>
          <w:p w14:paraId="1C34058C" w14:textId="77777777" w:rsidR="0038238F" w:rsidRPr="00E71C42" w:rsidRDefault="0038238F" w:rsidP="00256264">
            <w:pPr>
              <w:jc w:val="center"/>
            </w:pPr>
            <w:r w:rsidRPr="00E71C42">
              <w:t>10</w:t>
            </w:r>
          </w:p>
        </w:tc>
        <w:tc>
          <w:tcPr>
            <w:tcW w:w="2653" w:type="dxa"/>
            <w:noWrap/>
            <w:hideMark/>
          </w:tcPr>
          <w:p w14:paraId="12C592BF" w14:textId="77777777" w:rsidR="0038238F" w:rsidRPr="00E71C42" w:rsidRDefault="0038238F" w:rsidP="00256264">
            <w:pPr>
              <w:jc w:val="center"/>
            </w:pPr>
            <w:r w:rsidRPr="00E71C42">
              <w:t>132</w:t>
            </w:r>
          </w:p>
        </w:tc>
      </w:tr>
      <w:tr w:rsidR="0038238F" w:rsidRPr="00E71C42" w14:paraId="2E3EBFA6" w14:textId="77777777" w:rsidTr="00256264">
        <w:trPr>
          <w:trHeight w:val="290"/>
        </w:trPr>
        <w:tc>
          <w:tcPr>
            <w:tcW w:w="815" w:type="dxa"/>
          </w:tcPr>
          <w:p w14:paraId="224F2715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519B0CCC" w14:textId="77777777" w:rsidR="0038238F" w:rsidRPr="00E71C42" w:rsidRDefault="0038238F" w:rsidP="00256264">
            <w:pPr>
              <w:jc w:val="center"/>
            </w:pPr>
            <w:r w:rsidRPr="00E71C42">
              <w:t>Campylobacter jejuni and Campylobacter coli</w:t>
            </w:r>
          </w:p>
        </w:tc>
        <w:tc>
          <w:tcPr>
            <w:tcW w:w="2160" w:type="dxa"/>
            <w:noWrap/>
            <w:hideMark/>
          </w:tcPr>
          <w:p w14:paraId="4446C27B" w14:textId="77777777" w:rsidR="0038238F" w:rsidRPr="00E71C42" w:rsidRDefault="0038238F" w:rsidP="00256264">
            <w:pPr>
              <w:jc w:val="center"/>
            </w:pPr>
            <w:r w:rsidRPr="00E71C42">
              <w:t>9</w:t>
            </w:r>
          </w:p>
        </w:tc>
        <w:tc>
          <w:tcPr>
            <w:tcW w:w="2653" w:type="dxa"/>
            <w:noWrap/>
            <w:hideMark/>
          </w:tcPr>
          <w:p w14:paraId="699FB063" w14:textId="77777777" w:rsidR="0038238F" w:rsidRPr="00E71C42" w:rsidRDefault="0038238F" w:rsidP="00256264">
            <w:pPr>
              <w:jc w:val="center"/>
            </w:pPr>
            <w:r w:rsidRPr="00E71C42">
              <w:t>137</w:t>
            </w:r>
          </w:p>
        </w:tc>
      </w:tr>
      <w:tr w:rsidR="0038238F" w:rsidRPr="00E71C42" w14:paraId="487A41F4" w14:textId="77777777" w:rsidTr="00256264">
        <w:trPr>
          <w:trHeight w:val="290"/>
        </w:trPr>
        <w:tc>
          <w:tcPr>
            <w:tcW w:w="815" w:type="dxa"/>
          </w:tcPr>
          <w:p w14:paraId="384B1C8C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492E726" w14:textId="77777777" w:rsidR="0038238F" w:rsidRPr="00E71C42" w:rsidRDefault="0038238F" w:rsidP="00256264">
            <w:pPr>
              <w:jc w:val="center"/>
            </w:pPr>
            <w:r w:rsidRPr="00E71C42">
              <w:t>Campylobacter_pan</w:t>
            </w:r>
          </w:p>
        </w:tc>
        <w:tc>
          <w:tcPr>
            <w:tcW w:w="2160" w:type="dxa"/>
            <w:noWrap/>
            <w:hideMark/>
          </w:tcPr>
          <w:p w14:paraId="02BA70CE" w14:textId="77777777" w:rsidR="0038238F" w:rsidRPr="00E71C42" w:rsidRDefault="0038238F" w:rsidP="00256264">
            <w:pPr>
              <w:jc w:val="center"/>
            </w:pPr>
            <w:r w:rsidRPr="00E71C42">
              <w:t>12</w:t>
            </w:r>
          </w:p>
        </w:tc>
        <w:tc>
          <w:tcPr>
            <w:tcW w:w="2653" w:type="dxa"/>
            <w:noWrap/>
            <w:hideMark/>
          </w:tcPr>
          <w:p w14:paraId="458633B3" w14:textId="77777777" w:rsidR="0038238F" w:rsidRPr="00E71C42" w:rsidRDefault="0038238F" w:rsidP="00256264">
            <w:pPr>
              <w:jc w:val="center"/>
            </w:pPr>
            <w:r w:rsidRPr="00E71C42">
              <w:t>127</w:t>
            </w:r>
          </w:p>
        </w:tc>
      </w:tr>
      <w:tr w:rsidR="0038238F" w:rsidRPr="00E71C42" w14:paraId="71774A17" w14:textId="77777777" w:rsidTr="00256264">
        <w:trPr>
          <w:trHeight w:val="290"/>
        </w:trPr>
        <w:tc>
          <w:tcPr>
            <w:tcW w:w="815" w:type="dxa"/>
          </w:tcPr>
          <w:p w14:paraId="15411C03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7DDC67EB" w14:textId="77777777" w:rsidR="0038238F" w:rsidRPr="00E71C42" w:rsidRDefault="0038238F" w:rsidP="00256264">
            <w:pPr>
              <w:jc w:val="center"/>
            </w:pPr>
            <w:r>
              <w:t>Enteraggregative E.coli (aaic)</w:t>
            </w:r>
          </w:p>
        </w:tc>
        <w:tc>
          <w:tcPr>
            <w:tcW w:w="2160" w:type="dxa"/>
            <w:noWrap/>
            <w:hideMark/>
          </w:tcPr>
          <w:p w14:paraId="0B8B917E" w14:textId="77777777" w:rsidR="0038238F" w:rsidRPr="00E71C42" w:rsidRDefault="0038238F" w:rsidP="00256264">
            <w:pPr>
              <w:jc w:val="center"/>
            </w:pPr>
            <w:r w:rsidRPr="00E71C42">
              <w:t>14</w:t>
            </w:r>
          </w:p>
        </w:tc>
        <w:tc>
          <w:tcPr>
            <w:tcW w:w="2653" w:type="dxa"/>
            <w:noWrap/>
            <w:hideMark/>
          </w:tcPr>
          <w:p w14:paraId="045950A4" w14:textId="77777777" w:rsidR="0038238F" w:rsidRPr="00E71C42" w:rsidRDefault="0038238F" w:rsidP="00256264">
            <w:pPr>
              <w:jc w:val="center"/>
            </w:pPr>
            <w:r w:rsidRPr="00E71C42">
              <w:t>114</w:t>
            </w:r>
          </w:p>
        </w:tc>
      </w:tr>
      <w:tr w:rsidR="0038238F" w:rsidRPr="00E71C42" w14:paraId="5C7AEE6D" w14:textId="77777777" w:rsidTr="00256264">
        <w:trPr>
          <w:trHeight w:val="290"/>
        </w:trPr>
        <w:tc>
          <w:tcPr>
            <w:tcW w:w="815" w:type="dxa"/>
          </w:tcPr>
          <w:p w14:paraId="08623C23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BA9ADDB" w14:textId="77777777" w:rsidR="0038238F" w:rsidRPr="00E71C42" w:rsidRDefault="0038238F" w:rsidP="00256264">
            <w:pPr>
              <w:jc w:val="center"/>
            </w:pPr>
            <w:r>
              <w:t>Enteraggregative E.coli (aata)</w:t>
            </w:r>
          </w:p>
        </w:tc>
        <w:tc>
          <w:tcPr>
            <w:tcW w:w="2160" w:type="dxa"/>
            <w:noWrap/>
            <w:hideMark/>
          </w:tcPr>
          <w:p w14:paraId="777F8BAA" w14:textId="77777777" w:rsidR="0038238F" w:rsidRPr="00E71C42" w:rsidRDefault="0038238F" w:rsidP="00256264">
            <w:pPr>
              <w:jc w:val="center"/>
            </w:pPr>
            <w:r w:rsidRPr="00E71C42">
              <w:t>52</w:t>
            </w:r>
          </w:p>
        </w:tc>
        <w:tc>
          <w:tcPr>
            <w:tcW w:w="2653" w:type="dxa"/>
            <w:noWrap/>
            <w:hideMark/>
          </w:tcPr>
          <w:p w14:paraId="731DE22E" w14:textId="77777777" w:rsidR="0038238F" w:rsidRPr="00E71C42" w:rsidRDefault="0038238F" w:rsidP="00256264">
            <w:pPr>
              <w:jc w:val="center"/>
            </w:pPr>
            <w:r w:rsidRPr="00E71C42">
              <w:t>107</w:t>
            </w:r>
          </w:p>
        </w:tc>
      </w:tr>
      <w:tr w:rsidR="0038238F" w:rsidRPr="00E71C42" w14:paraId="26C5F75F" w14:textId="77777777" w:rsidTr="00256264">
        <w:trPr>
          <w:trHeight w:val="290"/>
        </w:trPr>
        <w:tc>
          <w:tcPr>
            <w:tcW w:w="815" w:type="dxa"/>
          </w:tcPr>
          <w:p w14:paraId="7319C534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EAF5487" w14:textId="77777777" w:rsidR="0038238F" w:rsidRPr="00E71C42" w:rsidRDefault="0038238F" w:rsidP="00256264">
            <w:pPr>
              <w:jc w:val="center"/>
            </w:pPr>
            <w:r>
              <w:t>T</w:t>
            </w:r>
            <w:r w:rsidRPr="00E71C42">
              <w:t xml:space="preserve">ypical </w:t>
            </w:r>
            <w:r>
              <w:t>Enteropathogenic E.coli (bfpa)</w:t>
            </w:r>
          </w:p>
        </w:tc>
        <w:tc>
          <w:tcPr>
            <w:tcW w:w="2160" w:type="dxa"/>
            <w:noWrap/>
            <w:hideMark/>
          </w:tcPr>
          <w:p w14:paraId="674A839A" w14:textId="77777777" w:rsidR="0038238F" w:rsidRPr="00E71C42" w:rsidRDefault="0038238F" w:rsidP="00256264">
            <w:pPr>
              <w:jc w:val="center"/>
            </w:pPr>
            <w:r w:rsidRPr="00E71C42">
              <w:t>5</w:t>
            </w:r>
          </w:p>
        </w:tc>
        <w:tc>
          <w:tcPr>
            <w:tcW w:w="2653" w:type="dxa"/>
            <w:noWrap/>
            <w:hideMark/>
          </w:tcPr>
          <w:p w14:paraId="30A78C81" w14:textId="77777777" w:rsidR="0038238F" w:rsidRPr="00E71C42" w:rsidRDefault="0038238F" w:rsidP="00256264">
            <w:pPr>
              <w:jc w:val="center"/>
            </w:pPr>
            <w:r w:rsidRPr="00E71C42">
              <w:t>139</w:t>
            </w:r>
          </w:p>
        </w:tc>
      </w:tr>
      <w:tr w:rsidR="0038238F" w:rsidRPr="00E71C42" w14:paraId="35D89FC9" w14:textId="77777777" w:rsidTr="00256264">
        <w:trPr>
          <w:trHeight w:val="290"/>
        </w:trPr>
        <w:tc>
          <w:tcPr>
            <w:tcW w:w="815" w:type="dxa"/>
          </w:tcPr>
          <w:p w14:paraId="13AFCE6E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5A8F2069" w14:textId="77777777" w:rsidR="0038238F" w:rsidRPr="002A3E57" w:rsidRDefault="0038238F" w:rsidP="00256264">
            <w:pPr>
              <w:jc w:val="center"/>
              <w:rPr>
                <w:lang w:val="it-IT"/>
              </w:rPr>
            </w:pPr>
            <w:r w:rsidRPr="002A3E57">
              <w:rPr>
                <w:lang w:val="it-IT"/>
              </w:rPr>
              <w:t>Atypical Enteropathogenic E.coli (eae)</w:t>
            </w:r>
          </w:p>
        </w:tc>
        <w:tc>
          <w:tcPr>
            <w:tcW w:w="2160" w:type="dxa"/>
            <w:noWrap/>
            <w:hideMark/>
          </w:tcPr>
          <w:p w14:paraId="3FDB3CCD" w14:textId="77777777" w:rsidR="0038238F" w:rsidRPr="00E71C42" w:rsidRDefault="0038238F" w:rsidP="00256264">
            <w:pPr>
              <w:jc w:val="center"/>
            </w:pPr>
            <w:r w:rsidRPr="00E71C42">
              <w:t>11</w:t>
            </w:r>
          </w:p>
        </w:tc>
        <w:tc>
          <w:tcPr>
            <w:tcW w:w="2653" w:type="dxa"/>
            <w:noWrap/>
            <w:hideMark/>
          </w:tcPr>
          <w:p w14:paraId="58B86A73" w14:textId="77777777" w:rsidR="0038238F" w:rsidRPr="00E71C42" w:rsidRDefault="0038238F" w:rsidP="00256264">
            <w:pPr>
              <w:jc w:val="center"/>
            </w:pPr>
            <w:r w:rsidRPr="00E71C42">
              <w:t>89</w:t>
            </w:r>
          </w:p>
        </w:tc>
      </w:tr>
      <w:tr w:rsidR="0038238F" w:rsidRPr="00E71C42" w14:paraId="4526D715" w14:textId="77777777" w:rsidTr="00256264">
        <w:trPr>
          <w:trHeight w:val="290"/>
        </w:trPr>
        <w:tc>
          <w:tcPr>
            <w:tcW w:w="815" w:type="dxa"/>
          </w:tcPr>
          <w:p w14:paraId="5276ABF9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2DB05403" w14:textId="77777777" w:rsidR="0038238F" w:rsidRPr="00E71C42" w:rsidRDefault="0038238F" w:rsidP="00256264">
            <w:pPr>
              <w:jc w:val="center"/>
            </w:pPr>
            <w:r>
              <w:t>Enterotoxigenic E.coli (</w:t>
            </w:r>
            <w:r w:rsidRPr="00E71C42">
              <w:t>LT, or STh, or STp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6093C7C9" w14:textId="77777777" w:rsidR="0038238F" w:rsidRPr="00E71C42" w:rsidRDefault="0038238F" w:rsidP="00256264">
            <w:pPr>
              <w:jc w:val="center"/>
            </w:pPr>
            <w:r w:rsidRPr="00E71C42">
              <w:t>8</w:t>
            </w:r>
          </w:p>
        </w:tc>
        <w:tc>
          <w:tcPr>
            <w:tcW w:w="2653" w:type="dxa"/>
            <w:noWrap/>
            <w:hideMark/>
          </w:tcPr>
          <w:p w14:paraId="20645BEA" w14:textId="77777777" w:rsidR="0038238F" w:rsidRPr="00E71C42" w:rsidRDefault="0038238F" w:rsidP="00256264">
            <w:pPr>
              <w:jc w:val="center"/>
            </w:pPr>
            <w:r w:rsidRPr="00E71C42">
              <w:t>127</w:t>
            </w:r>
          </w:p>
        </w:tc>
      </w:tr>
      <w:tr w:rsidR="0038238F" w:rsidRPr="00E71C42" w14:paraId="2157C434" w14:textId="77777777" w:rsidTr="00256264">
        <w:trPr>
          <w:trHeight w:val="290"/>
        </w:trPr>
        <w:tc>
          <w:tcPr>
            <w:tcW w:w="815" w:type="dxa"/>
          </w:tcPr>
          <w:p w14:paraId="7E160782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2E2AFFFD" w14:textId="77777777" w:rsidR="0038238F" w:rsidRPr="00E71C42" w:rsidRDefault="0038238F" w:rsidP="00256264">
            <w:pPr>
              <w:jc w:val="center"/>
            </w:pPr>
            <w:r>
              <w:t>Enterotoxigenic E.coli (</w:t>
            </w:r>
            <w:r w:rsidRPr="00E71C42">
              <w:t>STh or STp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42AB46D4" w14:textId="77777777" w:rsidR="0038238F" w:rsidRPr="00E71C42" w:rsidRDefault="0038238F" w:rsidP="00256264">
            <w:pPr>
              <w:jc w:val="center"/>
            </w:pPr>
            <w:r w:rsidRPr="00E71C42">
              <w:t>2</w:t>
            </w:r>
          </w:p>
        </w:tc>
        <w:tc>
          <w:tcPr>
            <w:tcW w:w="2653" w:type="dxa"/>
            <w:noWrap/>
            <w:hideMark/>
          </w:tcPr>
          <w:p w14:paraId="3FC91C84" w14:textId="77777777" w:rsidR="0038238F" w:rsidRPr="00E71C42" w:rsidRDefault="0038238F" w:rsidP="00256264">
            <w:pPr>
              <w:jc w:val="center"/>
            </w:pPr>
            <w:r w:rsidRPr="00E71C42">
              <w:t>141</w:t>
            </w:r>
          </w:p>
        </w:tc>
      </w:tr>
      <w:tr w:rsidR="0038238F" w:rsidRPr="00E71C42" w14:paraId="6E9F19E9" w14:textId="77777777" w:rsidTr="00256264">
        <w:trPr>
          <w:trHeight w:val="290"/>
        </w:trPr>
        <w:tc>
          <w:tcPr>
            <w:tcW w:w="815" w:type="dxa"/>
          </w:tcPr>
          <w:p w14:paraId="3F0EC6F9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4F40E42" w14:textId="77777777" w:rsidR="0038238F" w:rsidRPr="00E71C42" w:rsidRDefault="0038238F" w:rsidP="00256264">
            <w:pPr>
              <w:jc w:val="center"/>
            </w:pPr>
            <w:r>
              <w:t>Enterotoxigenic E.coli (</w:t>
            </w:r>
            <w:r w:rsidRPr="00E71C42">
              <w:t>LT</w:t>
            </w:r>
            <w:r>
              <w:t>)</w:t>
            </w:r>
          </w:p>
        </w:tc>
        <w:tc>
          <w:tcPr>
            <w:tcW w:w="2160" w:type="dxa"/>
            <w:noWrap/>
            <w:hideMark/>
          </w:tcPr>
          <w:p w14:paraId="11D3BE9D" w14:textId="77777777" w:rsidR="0038238F" w:rsidRPr="00E71C42" w:rsidRDefault="0038238F" w:rsidP="00256264">
            <w:pPr>
              <w:jc w:val="center"/>
            </w:pPr>
            <w:r w:rsidRPr="00E71C42">
              <w:t>1</w:t>
            </w:r>
          </w:p>
        </w:tc>
        <w:tc>
          <w:tcPr>
            <w:tcW w:w="2653" w:type="dxa"/>
            <w:noWrap/>
            <w:hideMark/>
          </w:tcPr>
          <w:p w14:paraId="03444F33" w14:textId="77777777" w:rsidR="0038238F" w:rsidRPr="00E71C42" w:rsidRDefault="0038238F" w:rsidP="00256264">
            <w:pPr>
              <w:jc w:val="center"/>
            </w:pPr>
            <w:r w:rsidRPr="00E71C42">
              <w:t>145</w:t>
            </w:r>
          </w:p>
        </w:tc>
      </w:tr>
      <w:tr w:rsidR="0038238F" w:rsidRPr="00E71C42" w14:paraId="0A5E11A4" w14:textId="77777777" w:rsidTr="00256264">
        <w:trPr>
          <w:trHeight w:val="290"/>
        </w:trPr>
        <w:tc>
          <w:tcPr>
            <w:tcW w:w="815" w:type="dxa"/>
          </w:tcPr>
          <w:p w14:paraId="68B1FD4D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0F4F54E8" w14:textId="77777777" w:rsidR="0038238F" w:rsidRPr="00E71C42" w:rsidRDefault="0038238F" w:rsidP="00256264">
            <w:pPr>
              <w:jc w:val="center"/>
            </w:pPr>
            <w:r w:rsidRPr="00E71C42">
              <w:t>Helicobacter pylori</w:t>
            </w:r>
          </w:p>
        </w:tc>
        <w:tc>
          <w:tcPr>
            <w:tcW w:w="2160" w:type="dxa"/>
            <w:noWrap/>
            <w:hideMark/>
          </w:tcPr>
          <w:p w14:paraId="71790B44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4BB21861" w14:textId="77777777" w:rsidR="0038238F" w:rsidRPr="00E71C42" w:rsidRDefault="0038238F" w:rsidP="00256264">
            <w:pPr>
              <w:jc w:val="center"/>
            </w:pPr>
            <w:r w:rsidRPr="00E71C42">
              <w:t>150</w:t>
            </w:r>
          </w:p>
        </w:tc>
      </w:tr>
      <w:tr w:rsidR="0038238F" w:rsidRPr="00E71C42" w14:paraId="6BA0C84E" w14:textId="77777777" w:rsidTr="00256264">
        <w:trPr>
          <w:trHeight w:val="290"/>
        </w:trPr>
        <w:tc>
          <w:tcPr>
            <w:tcW w:w="815" w:type="dxa"/>
          </w:tcPr>
          <w:p w14:paraId="55D7703B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44F9755A" w14:textId="77777777" w:rsidR="0038238F" w:rsidRPr="00E71C42" w:rsidRDefault="0038238F" w:rsidP="00256264">
            <w:pPr>
              <w:jc w:val="center"/>
            </w:pPr>
            <w:r w:rsidRPr="00E71C42">
              <w:t>Mycobacterium tuberculosis</w:t>
            </w:r>
          </w:p>
        </w:tc>
        <w:tc>
          <w:tcPr>
            <w:tcW w:w="2160" w:type="dxa"/>
            <w:noWrap/>
            <w:hideMark/>
          </w:tcPr>
          <w:p w14:paraId="3117E972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7D637587" w14:textId="77777777" w:rsidR="0038238F" w:rsidRPr="00E71C42" w:rsidRDefault="0038238F" w:rsidP="00256264">
            <w:pPr>
              <w:jc w:val="center"/>
            </w:pPr>
            <w:r w:rsidRPr="00E71C42">
              <w:t>150</w:t>
            </w:r>
          </w:p>
        </w:tc>
      </w:tr>
      <w:tr w:rsidR="0038238F" w:rsidRPr="00E71C42" w14:paraId="08D6E379" w14:textId="77777777" w:rsidTr="00256264">
        <w:trPr>
          <w:trHeight w:val="290"/>
        </w:trPr>
        <w:tc>
          <w:tcPr>
            <w:tcW w:w="815" w:type="dxa"/>
          </w:tcPr>
          <w:p w14:paraId="123159BD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0A4C75D0" w14:textId="77777777" w:rsidR="0038238F" w:rsidRPr="00E71C42" w:rsidRDefault="0038238F" w:rsidP="00256264">
            <w:pPr>
              <w:jc w:val="center"/>
            </w:pPr>
            <w:r w:rsidRPr="00E71C42">
              <w:t>Plesiomonas shigelloides</w:t>
            </w:r>
          </w:p>
        </w:tc>
        <w:tc>
          <w:tcPr>
            <w:tcW w:w="2160" w:type="dxa"/>
            <w:noWrap/>
            <w:hideMark/>
          </w:tcPr>
          <w:p w14:paraId="32507159" w14:textId="77777777" w:rsidR="0038238F" w:rsidRPr="00E71C42" w:rsidRDefault="0038238F" w:rsidP="00256264">
            <w:pPr>
              <w:jc w:val="center"/>
            </w:pPr>
            <w:r w:rsidRPr="00E71C42">
              <w:t>1</w:t>
            </w:r>
          </w:p>
        </w:tc>
        <w:tc>
          <w:tcPr>
            <w:tcW w:w="2653" w:type="dxa"/>
            <w:noWrap/>
            <w:hideMark/>
          </w:tcPr>
          <w:p w14:paraId="5319336E" w14:textId="77777777" w:rsidR="0038238F" w:rsidRPr="00E71C42" w:rsidRDefault="0038238F" w:rsidP="00256264">
            <w:pPr>
              <w:jc w:val="center"/>
            </w:pPr>
            <w:r w:rsidRPr="00E71C42">
              <w:t>145</w:t>
            </w:r>
          </w:p>
        </w:tc>
      </w:tr>
      <w:tr w:rsidR="0038238F" w:rsidRPr="00E71C42" w14:paraId="22530D56" w14:textId="77777777" w:rsidTr="00256264">
        <w:trPr>
          <w:trHeight w:val="290"/>
        </w:trPr>
        <w:tc>
          <w:tcPr>
            <w:tcW w:w="815" w:type="dxa"/>
          </w:tcPr>
          <w:p w14:paraId="36E14AA3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7BF91319" w14:textId="77777777" w:rsidR="0038238F" w:rsidRPr="00E71C42" w:rsidRDefault="0038238F" w:rsidP="00256264">
            <w:pPr>
              <w:jc w:val="center"/>
            </w:pPr>
            <w:r w:rsidRPr="00E71C42">
              <w:t>Salmonella enterica</w:t>
            </w:r>
          </w:p>
        </w:tc>
        <w:tc>
          <w:tcPr>
            <w:tcW w:w="2160" w:type="dxa"/>
            <w:noWrap/>
            <w:hideMark/>
          </w:tcPr>
          <w:p w14:paraId="1D5E95A7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509FECFA" w14:textId="77777777" w:rsidR="0038238F" w:rsidRPr="00E71C42" w:rsidRDefault="0038238F" w:rsidP="00256264">
            <w:pPr>
              <w:jc w:val="center"/>
            </w:pPr>
            <w:r w:rsidRPr="00E71C42">
              <w:t>149</w:t>
            </w:r>
          </w:p>
        </w:tc>
      </w:tr>
      <w:tr w:rsidR="0038238F" w:rsidRPr="00E71C42" w14:paraId="3101239F" w14:textId="77777777" w:rsidTr="00256264">
        <w:trPr>
          <w:trHeight w:val="290"/>
        </w:trPr>
        <w:tc>
          <w:tcPr>
            <w:tcW w:w="815" w:type="dxa"/>
          </w:tcPr>
          <w:p w14:paraId="67335FE6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8F2FB95" w14:textId="77777777" w:rsidR="0038238F" w:rsidRPr="00E71C42" w:rsidRDefault="0038238F" w:rsidP="00256264">
            <w:pPr>
              <w:jc w:val="center"/>
            </w:pPr>
            <w:r w:rsidRPr="00E71C42">
              <w:t>E.coli/Shigella</w:t>
            </w:r>
            <w:r>
              <w:t xml:space="preserve"> (gyrA wildtype)</w:t>
            </w:r>
          </w:p>
        </w:tc>
        <w:tc>
          <w:tcPr>
            <w:tcW w:w="2160" w:type="dxa"/>
            <w:noWrap/>
            <w:hideMark/>
          </w:tcPr>
          <w:p w14:paraId="5CAA54B9" w14:textId="77777777" w:rsidR="0038238F" w:rsidRPr="00E71C42" w:rsidRDefault="0038238F" w:rsidP="00256264">
            <w:pPr>
              <w:jc w:val="center"/>
            </w:pPr>
            <w:r w:rsidRPr="00E71C42">
              <w:t>70</w:t>
            </w:r>
          </w:p>
        </w:tc>
        <w:tc>
          <w:tcPr>
            <w:tcW w:w="2653" w:type="dxa"/>
            <w:noWrap/>
            <w:hideMark/>
          </w:tcPr>
          <w:p w14:paraId="0D8135FF" w14:textId="77777777" w:rsidR="0038238F" w:rsidRPr="00E71C42" w:rsidRDefault="0038238F" w:rsidP="00256264">
            <w:pPr>
              <w:jc w:val="center"/>
            </w:pPr>
            <w:r w:rsidRPr="00E71C42">
              <w:t>107</w:t>
            </w:r>
          </w:p>
        </w:tc>
      </w:tr>
      <w:tr w:rsidR="0038238F" w:rsidRPr="00E71C42" w14:paraId="79DE0834" w14:textId="77777777" w:rsidTr="00256264">
        <w:trPr>
          <w:trHeight w:val="290"/>
        </w:trPr>
        <w:tc>
          <w:tcPr>
            <w:tcW w:w="815" w:type="dxa"/>
          </w:tcPr>
          <w:p w14:paraId="13C05625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54B57293" w14:textId="77777777" w:rsidR="0038238F" w:rsidRPr="002A3E57" w:rsidRDefault="0038238F" w:rsidP="00256264">
            <w:pPr>
              <w:jc w:val="center"/>
              <w:rPr>
                <w:lang w:val="it-IT"/>
              </w:rPr>
            </w:pPr>
            <w:r w:rsidRPr="002A3E57">
              <w:rPr>
                <w:lang w:val="it-IT"/>
              </w:rPr>
              <w:t>E.coli/Shigella (parC wildtype)</w:t>
            </w:r>
          </w:p>
        </w:tc>
        <w:tc>
          <w:tcPr>
            <w:tcW w:w="2160" w:type="dxa"/>
            <w:noWrap/>
            <w:hideMark/>
          </w:tcPr>
          <w:p w14:paraId="4FF966E4" w14:textId="77777777" w:rsidR="0038238F" w:rsidRPr="00E71C42" w:rsidRDefault="0038238F" w:rsidP="00256264">
            <w:pPr>
              <w:jc w:val="center"/>
            </w:pPr>
            <w:r w:rsidRPr="00E71C42">
              <w:t>68</w:t>
            </w:r>
          </w:p>
        </w:tc>
        <w:tc>
          <w:tcPr>
            <w:tcW w:w="2653" w:type="dxa"/>
            <w:noWrap/>
            <w:hideMark/>
          </w:tcPr>
          <w:p w14:paraId="2DED0B7A" w14:textId="77777777" w:rsidR="0038238F" w:rsidRPr="00E71C42" w:rsidRDefault="0038238F" w:rsidP="00256264">
            <w:pPr>
              <w:jc w:val="center"/>
            </w:pPr>
            <w:r w:rsidRPr="00E71C42">
              <w:t>107</w:t>
            </w:r>
          </w:p>
        </w:tc>
      </w:tr>
      <w:tr w:rsidR="0038238F" w:rsidRPr="00E71C42" w14:paraId="19800C53" w14:textId="77777777" w:rsidTr="00256264">
        <w:trPr>
          <w:trHeight w:val="290"/>
        </w:trPr>
        <w:tc>
          <w:tcPr>
            <w:tcW w:w="815" w:type="dxa"/>
          </w:tcPr>
          <w:p w14:paraId="55EDBEA2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1CB71D8D" w14:textId="77777777" w:rsidR="0038238F" w:rsidRPr="00E71C42" w:rsidRDefault="0038238F" w:rsidP="00256264">
            <w:pPr>
              <w:jc w:val="center"/>
            </w:pPr>
            <w:r w:rsidRPr="00E71C42">
              <w:t>Shigella clade 1</w:t>
            </w:r>
          </w:p>
        </w:tc>
        <w:tc>
          <w:tcPr>
            <w:tcW w:w="2160" w:type="dxa"/>
            <w:noWrap/>
            <w:hideMark/>
          </w:tcPr>
          <w:p w14:paraId="37F575C0" w14:textId="77777777" w:rsidR="0038238F" w:rsidRPr="00E71C42" w:rsidRDefault="0038238F" w:rsidP="00256264">
            <w:pPr>
              <w:jc w:val="center"/>
            </w:pPr>
            <w:r w:rsidRPr="00E71C42">
              <w:t>1</w:t>
            </w:r>
          </w:p>
        </w:tc>
        <w:tc>
          <w:tcPr>
            <w:tcW w:w="2653" w:type="dxa"/>
            <w:noWrap/>
            <w:hideMark/>
          </w:tcPr>
          <w:p w14:paraId="5EB3242F" w14:textId="77777777" w:rsidR="0038238F" w:rsidRPr="00E71C42" w:rsidRDefault="0038238F" w:rsidP="00256264">
            <w:pPr>
              <w:jc w:val="center"/>
            </w:pPr>
            <w:r w:rsidRPr="00E71C42">
              <w:t>143</w:t>
            </w:r>
          </w:p>
        </w:tc>
      </w:tr>
      <w:tr w:rsidR="0038238F" w:rsidRPr="00E71C42" w14:paraId="4C22EE68" w14:textId="77777777" w:rsidTr="00256264">
        <w:trPr>
          <w:trHeight w:val="290"/>
        </w:trPr>
        <w:tc>
          <w:tcPr>
            <w:tcW w:w="815" w:type="dxa"/>
          </w:tcPr>
          <w:p w14:paraId="6065792F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2FE6E049" w14:textId="77777777" w:rsidR="0038238F" w:rsidRPr="00E71C42" w:rsidRDefault="0038238F" w:rsidP="00256264">
            <w:pPr>
              <w:jc w:val="center"/>
            </w:pPr>
            <w:r w:rsidRPr="00E71C42">
              <w:t xml:space="preserve">Shigella species and </w:t>
            </w:r>
            <w:r>
              <w:t>E</w:t>
            </w:r>
            <w:r w:rsidRPr="00E71C42">
              <w:t>nteroinvasive E. coli</w:t>
            </w:r>
          </w:p>
        </w:tc>
        <w:tc>
          <w:tcPr>
            <w:tcW w:w="2160" w:type="dxa"/>
            <w:noWrap/>
            <w:hideMark/>
          </w:tcPr>
          <w:p w14:paraId="47370CB0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25EE904F" w14:textId="77777777" w:rsidR="0038238F" w:rsidRPr="00E71C42" w:rsidRDefault="0038238F" w:rsidP="00256264">
            <w:pPr>
              <w:jc w:val="center"/>
            </w:pPr>
            <w:r w:rsidRPr="00E71C42">
              <w:t>129</w:t>
            </w:r>
          </w:p>
        </w:tc>
      </w:tr>
      <w:tr w:rsidR="0038238F" w:rsidRPr="00E71C42" w14:paraId="738FF771" w14:textId="77777777" w:rsidTr="00256264">
        <w:trPr>
          <w:trHeight w:val="290"/>
        </w:trPr>
        <w:tc>
          <w:tcPr>
            <w:tcW w:w="815" w:type="dxa"/>
          </w:tcPr>
          <w:p w14:paraId="7320DF19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4F1BC1AF" w14:textId="77777777" w:rsidR="0038238F" w:rsidRPr="00E71C42" w:rsidRDefault="0038238F" w:rsidP="00256264">
            <w:pPr>
              <w:jc w:val="center"/>
            </w:pPr>
            <w:r w:rsidRPr="00E71C42">
              <w:t>Shigella flexneri 6</w:t>
            </w:r>
          </w:p>
        </w:tc>
        <w:tc>
          <w:tcPr>
            <w:tcW w:w="2160" w:type="dxa"/>
            <w:noWrap/>
            <w:hideMark/>
          </w:tcPr>
          <w:p w14:paraId="76E23D4C" w14:textId="77777777" w:rsidR="0038238F" w:rsidRPr="00E71C42" w:rsidRDefault="0038238F" w:rsidP="00256264">
            <w:pPr>
              <w:jc w:val="center"/>
            </w:pPr>
            <w:r w:rsidRPr="00E71C42">
              <w:t>1</w:t>
            </w:r>
          </w:p>
        </w:tc>
        <w:tc>
          <w:tcPr>
            <w:tcW w:w="2653" w:type="dxa"/>
            <w:noWrap/>
            <w:hideMark/>
          </w:tcPr>
          <w:p w14:paraId="60568DEF" w14:textId="77777777" w:rsidR="0038238F" w:rsidRPr="00E71C42" w:rsidRDefault="0038238F" w:rsidP="00256264">
            <w:pPr>
              <w:jc w:val="center"/>
            </w:pPr>
            <w:r w:rsidRPr="00E71C42">
              <w:t>145</w:t>
            </w:r>
          </w:p>
        </w:tc>
      </w:tr>
      <w:tr w:rsidR="0038238F" w:rsidRPr="00E71C42" w14:paraId="0AA29AFD" w14:textId="77777777" w:rsidTr="00256264">
        <w:trPr>
          <w:trHeight w:val="290"/>
        </w:trPr>
        <w:tc>
          <w:tcPr>
            <w:tcW w:w="815" w:type="dxa"/>
          </w:tcPr>
          <w:p w14:paraId="7514A049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35602A3" w14:textId="77777777" w:rsidR="0038238F" w:rsidRPr="00E71C42" w:rsidRDefault="0038238F" w:rsidP="00256264">
            <w:pPr>
              <w:jc w:val="center"/>
            </w:pPr>
            <w:r w:rsidRPr="00E71C42">
              <w:t>Shigella flexneri serotypes excluding serotype 6</w:t>
            </w:r>
          </w:p>
        </w:tc>
        <w:tc>
          <w:tcPr>
            <w:tcW w:w="2160" w:type="dxa"/>
            <w:noWrap/>
            <w:hideMark/>
          </w:tcPr>
          <w:p w14:paraId="05AFF345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4A145F8E" w14:textId="77777777" w:rsidR="0038238F" w:rsidRPr="00E71C42" w:rsidRDefault="0038238F" w:rsidP="00256264">
            <w:pPr>
              <w:jc w:val="center"/>
            </w:pPr>
            <w:r w:rsidRPr="00E71C42">
              <w:t>148</w:t>
            </w:r>
          </w:p>
        </w:tc>
      </w:tr>
      <w:tr w:rsidR="0038238F" w:rsidRPr="00E71C42" w14:paraId="736F4BB3" w14:textId="77777777" w:rsidTr="00256264">
        <w:trPr>
          <w:trHeight w:val="290"/>
        </w:trPr>
        <w:tc>
          <w:tcPr>
            <w:tcW w:w="815" w:type="dxa"/>
          </w:tcPr>
          <w:p w14:paraId="1B208B91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4A97013B" w14:textId="77777777" w:rsidR="0038238F" w:rsidRPr="00E71C42" w:rsidRDefault="0038238F" w:rsidP="00256264">
            <w:pPr>
              <w:jc w:val="center"/>
            </w:pPr>
            <w:r w:rsidRPr="00E71C42">
              <w:t>Shigella sonnei</w:t>
            </w:r>
          </w:p>
        </w:tc>
        <w:tc>
          <w:tcPr>
            <w:tcW w:w="2160" w:type="dxa"/>
            <w:noWrap/>
            <w:hideMark/>
          </w:tcPr>
          <w:p w14:paraId="1E17202F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783A6631" w14:textId="77777777" w:rsidR="0038238F" w:rsidRPr="00E71C42" w:rsidRDefault="0038238F" w:rsidP="00256264">
            <w:pPr>
              <w:jc w:val="center"/>
            </w:pPr>
            <w:r w:rsidRPr="00E71C42">
              <w:t>146</w:t>
            </w:r>
          </w:p>
        </w:tc>
      </w:tr>
      <w:tr w:rsidR="0038238F" w:rsidRPr="00E71C42" w14:paraId="5F2AB3F9" w14:textId="77777777" w:rsidTr="00256264">
        <w:trPr>
          <w:trHeight w:val="290"/>
        </w:trPr>
        <w:tc>
          <w:tcPr>
            <w:tcW w:w="815" w:type="dxa"/>
          </w:tcPr>
          <w:p w14:paraId="0FB8136F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23CE311D" w14:textId="77777777" w:rsidR="0038238F" w:rsidRPr="00E71C42" w:rsidRDefault="0038238F" w:rsidP="00256264">
            <w:pPr>
              <w:jc w:val="center"/>
            </w:pPr>
            <w:r>
              <w:t>S</w:t>
            </w:r>
            <w:r w:rsidRPr="00862D6A">
              <w:t xml:space="preserve">higatoxigenic serotypes of E. coli </w:t>
            </w:r>
            <w:r>
              <w:t>(</w:t>
            </w:r>
            <w:r w:rsidRPr="00E71C42">
              <w:t>STEC</w:t>
            </w:r>
            <w:r>
              <w:t xml:space="preserve"> stx1)</w:t>
            </w:r>
          </w:p>
        </w:tc>
        <w:tc>
          <w:tcPr>
            <w:tcW w:w="2160" w:type="dxa"/>
            <w:noWrap/>
            <w:hideMark/>
          </w:tcPr>
          <w:p w14:paraId="383EEA52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60B01BE3" w14:textId="77777777" w:rsidR="0038238F" w:rsidRPr="00E71C42" w:rsidRDefault="0038238F" w:rsidP="00256264">
            <w:pPr>
              <w:jc w:val="center"/>
            </w:pPr>
            <w:r w:rsidRPr="00E71C42">
              <w:t>147</w:t>
            </w:r>
          </w:p>
        </w:tc>
      </w:tr>
      <w:tr w:rsidR="0038238F" w:rsidRPr="00E71C42" w14:paraId="13B4F0E4" w14:textId="77777777" w:rsidTr="00256264">
        <w:trPr>
          <w:trHeight w:val="290"/>
        </w:trPr>
        <w:tc>
          <w:tcPr>
            <w:tcW w:w="815" w:type="dxa"/>
          </w:tcPr>
          <w:p w14:paraId="04472F80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39F60563" w14:textId="77777777" w:rsidR="0038238F" w:rsidRPr="00E71C42" w:rsidRDefault="0038238F" w:rsidP="00256264">
            <w:pPr>
              <w:jc w:val="center"/>
            </w:pPr>
            <w:r>
              <w:t>S</w:t>
            </w:r>
            <w:r w:rsidRPr="00862D6A">
              <w:t xml:space="preserve">higatoxigenic serotypes of E. coli </w:t>
            </w:r>
            <w:r>
              <w:t>(</w:t>
            </w:r>
            <w:r w:rsidRPr="00E71C42">
              <w:t>STEC</w:t>
            </w:r>
            <w:r>
              <w:t xml:space="preserve"> stx2)</w:t>
            </w:r>
          </w:p>
        </w:tc>
        <w:tc>
          <w:tcPr>
            <w:tcW w:w="2160" w:type="dxa"/>
            <w:noWrap/>
            <w:hideMark/>
          </w:tcPr>
          <w:p w14:paraId="2E39702C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6C910D37" w14:textId="77777777" w:rsidR="0038238F" w:rsidRPr="00E71C42" w:rsidRDefault="0038238F" w:rsidP="00256264">
            <w:pPr>
              <w:jc w:val="center"/>
            </w:pPr>
            <w:r w:rsidRPr="00E71C42">
              <w:t>150</w:t>
            </w:r>
          </w:p>
        </w:tc>
      </w:tr>
      <w:tr w:rsidR="0038238F" w:rsidRPr="00E71C42" w14:paraId="377032BF" w14:textId="77777777" w:rsidTr="00256264">
        <w:trPr>
          <w:trHeight w:val="290"/>
        </w:trPr>
        <w:tc>
          <w:tcPr>
            <w:tcW w:w="815" w:type="dxa"/>
          </w:tcPr>
          <w:p w14:paraId="1F8A22B0" w14:textId="77777777" w:rsidR="0038238F" w:rsidRPr="00675E55" w:rsidRDefault="0038238F" w:rsidP="0038238F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3737" w:type="dxa"/>
            <w:noWrap/>
            <w:hideMark/>
          </w:tcPr>
          <w:p w14:paraId="116174D6" w14:textId="77777777" w:rsidR="0038238F" w:rsidRPr="00E71C42" w:rsidRDefault="0038238F" w:rsidP="00256264">
            <w:pPr>
              <w:jc w:val="center"/>
            </w:pPr>
            <w:r w:rsidRPr="00E71C42">
              <w:t>Vibrio cholerae</w:t>
            </w:r>
          </w:p>
        </w:tc>
        <w:tc>
          <w:tcPr>
            <w:tcW w:w="2160" w:type="dxa"/>
            <w:noWrap/>
            <w:hideMark/>
          </w:tcPr>
          <w:p w14:paraId="62CBE060" w14:textId="77777777" w:rsidR="0038238F" w:rsidRPr="00E71C42" w:rsidRDefault="0038238F" w:rsidP="00256264">
            <w:pPr>
              <w:jc w:val="center"/>
            </w:pPr>
            <w:r w:rsidRPr="00E71C42">
              <w:t>0</w:t>
            </w:r>
          </w:p>
        </w:tc>
        <w:tc>
          <w:tcPr>
            <w:tcW w:w="2653" w:type="dxa"/>
            <w:noWrap/>
            <w:hideMark/>
          </w:tcPr>
          <w:p w14:paraId="426BAA47" w14:textId="77777777" w:rsidR="0038238F" w:rsidRPr="00E71C42" w:rsidRDefault="0038238F" w:rsidP="00256264">
            <w:pPr>
              <w:jc w:val="center"/>
            </w:pPr>
            <w:r w:rsidRPr="00E71C42">
              <w:t>150</w:t>
            </w:r>
          </w:p>
        </w:tc>
      </w:tr>
    </w:tbl>
    <w:p w14:paraId="665791C4" w14:textId="77777777" w:rsidR="0038238F" w:rsidRPr="00E71C42" w:rsidRDefault="0038238F" w:rsidP="0038238F">
      <w:pPr>
        <w:jc w:val="both"/>
        <w:rPr>
          <w:sz w:val="18"/>
          <w:szCs w:val="18"/>
        </w:rPr>
      </w:pPr>
      <w:r>
        <w:t>*</w:t>
      </w:r>
      <w:r w:rsidRPr="00675E55">
        <w:rPr>
          <w:rFonts w:ascii="Times New Roman" w:hAnsi="Times New Roman" w:cs="Times New Roman"/>
          <w:sz w:val="18"/>
          <w:szCs w:val="18"/>
        </w:rPr>
        <w:t>Bo</w:t>
      </w:r>
      <w:r w:rsidRPr="00E71C42">
        <w:rPr>
          <w:rFonts w:ascii="Times New Roman" w:hAnsi="Times New Roman" w:cs="Times New Roman"/>
          <w:sz w:val="18"/>
          <w:szCs w:val="18"/>
        </w:rPr>
        <w:t>th mother and infant are positive or negative for pathogen</w:t>
      </w:r>
    </w:p>
    <w:p w14:paraId="660EF15A" w14:textId="77777777" w:rsidR="00A158CC" w:rsidRDefault="00A158CC"/>
    <w:p w14:paraId="704E967D" w14:textId="77777777" w:rsidR="00BF4FED" w:rsidRDefault="00BF4FED"/>
    <w:sectPr w:rsidR="00BF4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2A0096"/>
    <w:multiLevelType w:val="hybridMultilevel"/>
    <w:tmpl w:val="3F4E0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982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8F"/>
    <w:rsid w:val="0038238F"/>
    <w:rsid w:val="005400C4"/>
    <w:rsid w:val="005C64CF"/>
    <w:rsid w:val="00645862"/>
    <w:rsid w:val="00823A76"/>
    <w:rsid w:val="00A01240"/>
    <w:rsid w:val="00A158CC"/>
    <w:rsid w:val="00BF4FED"/>
    <w:rsid w:val="00C609AB"/>
    <w:rsid w:val="00D6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6103B"/>
  <w15:chartTrackingRefBased/>
  <w15:docId w15:val="{A9C6D17A-8E53-468C-837B-2E4E67E6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8F"/>
    <w:rPr>
      <w:b/>
      <w:bCs/>
      <w:smallCaps/>
      <w:color w:val="0F4761" w:themeColor="accent1" w:themeShade="BF"/>
      <w:spacing w:val="5"/>
    </w:rPr>
  </w:style>
  <w:style w:type="table" w:customStyle="1" w:styleId="DefaultTable">
    <w:name w:val="Default Table"/>
    <w:rsid w:val="0038238F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35</Words>
  <Characters>1222</Characters>
  <Application>Microsoft Office Word</Application>
  <DocSecurity>0</DocSecurity>
  <Lines>12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a Pasha</dc:creator>
  <cp:keywords/>
  <dc:description/>
  <cp:lastModifiedBy>Aneela Pasha</cp:lastModifiedBy>
  <cp:revision>2</cp:revision>
  <dcterms:created xsi:type="dcterms:W3CDTF">2024-10-28T11:47:00Z</dcterms:created>
  <dcterms:modified xsi:type="dcterms:W3CDTF">2024-10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2c6779-4ae5-4c9e-83d6-84d265ec7f05</vt:lpwstr>
  </property>
</Properties>
</file>